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85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0" w:author="DELL" w:date="2020-06-26T13:22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S1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Table</w:t>
      </w:r>
      <w:ins w:id="1" w:author="DELL" w:date="2020-06-26T13:22:00Z">
        <w:r>
          <w:rPr>
            <w:rFonts w:cs="Times New Roman" w:ascii="Times New Roman" w:hAnsi="Times New Roman"/>
            <w:sz w:val="24"/>
            <w:szCs w:val="24"/>
            <w:lang w:val="en-US"/>
          </w:rPr>
          <w:t>.</w:t>
        </w:r>
      </w:ins>
      <w:del w:id="2" w:author="DELL" w:date="2020-06-26T13:22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1: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 xml:space="preserve"> Identif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kal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 collected in Amapá and Pará States, Brazil.</w:t>
      </w:r>
    </w:p>
    <w:tbl>
      <w:tblPr>
        <w:tblW w:w="10505" w:type="dxa"/>
        <w:jc w:val="left"/>
        <w:tblInd w:w="-86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701"/>
        <w:gridCol w:w="713"/>
        <w:gridCol w:w="704"/>
        <w:gridCol w:w="644"/>
        <w:gridCol w:w="1855"/>
        <w:gridCol w:w="2888"/>
      </w:tblGrid>
      <w:tr>
        <w:trPr>
          <w:trHeight w:val="302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" w:hanging="6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Voucher Numb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Specie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2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FN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Sex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City/State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Geographic Coordinate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BT - 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pt-BR"/>
              </w:rPr>
              <w:t xml:space="preserve">Makalata </w:t>
            </w:r>
            <w:r>
              <w:rPr>
                <w:rFonts w:eastAsia="Times New Roman"/>
                <w:color w:val="000000"/>
                <w:lang w:val="en-US" w:eastAsia="pt-BR"/>
              </w:rPr>
              <w:t>sp.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baetetuba/PA</w:t>
            </w:r>
            <w:r>
              <w:rPr>
                <w:rFonts w:eastAsia="Times New Roman"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°42’53.50”S; 48°54’37.9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pt-BR"/>
              </w:rPr>
              <w:t>ABT - 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val="en-US" w:eastAsia="pt-BR"/>
              </w:rPr>
              <w:t>Makalata</w:t>
            </w:r>
            <w:r>
              <w:rPr>
                <w:rFonts w:eastAsia="Times New Roman"/>
                <w:color w:val="000000"/>
                <w:lang w:val="en-US" w:eastAsia="pt-BR"/>
              </w:rPr>
              <w:t xml:space="preserve"> sp.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baetetuba/PA</w:t>
            </w:r>
            <w:r>
              <w:rPr>
                <w:rFonts w:eastAsia="Times New Roman"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°42’53.50”S; 48°54’37.9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BT - 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val="en-US" w:eastAsia="pt-BR"/>
              </w:rPr>
              <w:t>Makalata</w:t>
            </w:r>
            <w:r>
              <w:rPr>
                <w:rFonts w:eastAsia="Times New Roman"/>
                <w:color w:val="000000"/>
                <w:lang w:val="en-US" w:eastAsia="pt-BR"/>
              </w:rPr>
              <w:t xml:space="preserve"> sp.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baetetuba/PA</w:t>
            </w:r>
            <w:r>
              <w:rPr>
                <w:rFonts w:eastAsia="Times New Roman"/>
                <w:color w:val="000000"/>
                <w:vertAlign w:val="superscript"/>
                <w:lang w:val="en-US" w:eastAsia="pt-BR"/>
              </w:rPr>
              <w:t>b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°37’</w:t>
            </w:r>
            <w:r>
              <w:rPr>
                <w:rFonts w:eastAsia="Times New Roman"/>
                <w:color w:val="000000"/>
                <w:lang w:eastAsia="pt-BR"/>
              </w:rPr>
              <w:t>23.49”S; 48°55’33.0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PG - 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PG - 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lang w:val="en-US"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 xml:space="preserve">Porto Grande </w:t>
            </w:r>
            <w:r>
              <w:rPr>
                <w:rFonts w:eastAsia="Times New Roman"/>
                <w:color w:val="000000"/>
                <w:lang w:eastAsia="pt-BR"/>
              </w:rPr>
              <w:t>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" w:hanging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0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  <w:tr>
        <w:trPr>
          <w:trHeight w:val="318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G - 1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pt-BR"/>
              </w:rPr>
              <w:t>M. didelphoides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2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8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rto Grande/AP</w:t>
            </w:r>
          </w:p>
        </w:tc>
        <w:tc>
          <w:tcPr>
            <w:tcW w:w="2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0°42’56.60”N; 51°25’17.50”W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(2n) Diploid Number; (FN) Fundamental Number; (PA) Pará State; (AP) Amapá State. (a) Specimens captured on the banks of Sirituba River, Abaetetuba Town. (b) Specimens captured on the banks of Caripetuba River, Abaetetuba Tow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7T17:45:00Z</dcterms:created>
  <dc:creator>Adenilson</dc:creator>
  <dc:description/>
  <cp:keywords/>
  <dc:language>en-US</dc:language>
  <cp:lastModifiedBy>DELL</cp:lastModifiedBy>
  <dcterms:modified xsi:type="dcterms:W3CDTF">2020-06-26T07:52:00Z</dcterms:modified>
  <cp:revision>5</cp:revision>
  <dc:subject/>
  <dc:title/>
</cp:coreProperties>
</file>